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D9876" w14:textId="4F3EA009" w:rsidR="000F7DDC" w:rsidRDefault="000F7DDC" w:rsidP="000F7DDC">
      <w:pPr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E9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AB234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ample sizes for the number of participants whose CVD biomarkers were used in data analysis</w:t>
      </w:r>
      <w:r w:rsidR="002023C4">
        <w:rPr>
          <w:rFonts w:ascii="Times New Roman" w:hAnsi="Times New Roman" w:cs="Times New Roman"/>
          <w:sz w:val="24"/>
          <w:szCs w:val="24"/>
        </w:rPr>
        <w:t>.</w:t>
      </w:r>
    </w:p>
    <w:p w14:paraId="09CEB685" w14:textId="77777777" w:rsidR="000F7DDC" w:rsidRDefault="000F7DDC" w:rsidP="000F7DDC">
      <w:pPr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10" w:type="dxa"/>
        <w:tblLook w:val="04A0" w:firstRow="1" w:lastRow="0" w:firstColumn="1" w:lastColumn="0" w:noHBand="0" w:noVBand="1"/>
      </w:tblPr>
      <w:tblGrid>
        <w:gridCol w:w="3510"/>
        <w:gridCol w:w="2970"/>
        <w:gridCol w:w="2430"/>
      </w:tblGrid>
      <w:tr w:rsidR="000F7DDC" w:rsidRPr="00EE6FCD" w14:paraId="35560B49" w14:textId="77777777" w:rsidTr="00F510F0">
        <w:trPr>
          <w:trHeight w:val="5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303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1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3ADB" w14:textId="77777777" w:rsidR="000F7DDC" w:rsidRPr="00EE6FCD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CB90" w14:textId="77777777" w:rsidR="000F7DDC" w:rsidRPr="00EE6FCD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</w:t>
            </w:r>
          </w:p>
        </w:tc>
      </w:tr>
      <w:tr w:rsidR="000F7DDC" w:rsidRPr="00EE6FCD" w14:paraId="043D99C1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BD4C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D4EB" w14:textId="77777777" w:rsidR="000F7DDC" w:rsidRPr="009D7707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6819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F9B6" w14:textId="2639EE9B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5E02FC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  <w:r w:rsidR="09ECFB77" w:rsidRPr="5E02FC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0F7DDC" w:rsidRPr="00EE6FCD" w14:paraId="1A2BA58A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479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P (n=6,37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B1D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1.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0342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99 (98.87)</w:t>
            </w:r>
          </w:p>
        </w:tc>
      </w:tr>
      <w:tr w:rsidR="000F7DDC" w:rsidRPr="00EE6FCD" w14:paraId="64EA4A7D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934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DL (n=23,44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0F6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471 (48.9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FBBD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74 (51.07)</w:t>
            </w:r>
          </w:p>
        </w:tc>
      </w:tr>
      <w:tr w:rsidR="000F7DDC" w:rsidRPr="00EE6FCD" w14:paraId="1DDA8970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C88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L (n=10,995) 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F32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15 (31.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712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80 (68.94)</w:t>
            </w:r>
          </w:p>
        </w:tc>
      </w:tr>
      <w:tr w:rsidR="000F7DDC" w:rsidRPr="00EE6FCD" w14:paraId="57C28BD1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56BE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 (n=11,16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4AF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78 (23.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95D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83 (76.90)</w:t>
            </w:r>
          </w:p>
        </w:tc>
      </w:tr>
      <w:tr w:rsidR="000F7DDC" w:rsidRPr="00EE6FCD" w14:paraId="385705B5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242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A1c (n=23,710) 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5F1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73 (10.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1D5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37 (89.15)</w:t>
            </w:r>
          </w:p>
        </w:tc>
      </w:tr>
      <w:tr w:rsidR="000F7DDC" w:rsidRPr="00EE6FCD" w14:paraId="77D7F788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B59C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(n=11,4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F1B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5 (12.1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4FB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25 (87.86)</w:t>
            </w:r>
          </w:p>
        </w:tc>
      </w:tr>
      <w:tr w:rsidR="000F7DDC" w:rsidRPr="00EE6FCD" w14:paraId="12B62185" w14:textId="77777777" w:rsidTr="00F510F0">
        <w:trPr>
          <w:trHeight w:val="5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2168" w14:textId="77777777" w:rsidR="000F7DDC" w:rsidRPr="00EE6FCD" w:rsidRDefault="000F7DDC" w:rsidP="00F510F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6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lin (n=6,08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5624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26 (43.1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883B" w14:textId="77777777" w:rsidR="000F7DDC" w:rsidRPr="00681962" w:rsidRDefault="000F7DDC" w:rsidP="00F510F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9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56 (56.82)</w:t>
            </w:r>
          </w:p>
        </w:tc>
      </w:tr>
    </w:tbl>
    <w:p w14:paraId="703095E0" w14:textId="77777777" w:rsidR="000F7DDC" w:rsidRDefault="000F7DDC" w:rsidP="000F7DDC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F292D0" w14:textId="4BF3C360" w:rsidR="000F7DDC" w:rsidRDefault="000F7DDC" w:rsidP="000F7DDC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1157A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71F25EA2">
        <w:rPr>
          <w:rFonts w:ascii="Times New Roman" w:eastAsia="Times New Roman" w:hAnsi="Times New Roman" w:cs="Times New Roman"/>
          <w:sz w:val="24"/>
          <w:szCs w:val="24"/>
        </w:rPr>
        <w:t>CRP: C-reactive protei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71F25EA2">
        <w:rPr>
          <w:rFonts w:ascii="Times New Roman" w:eastAsia="Times New Roman" w:hAnsi="Times New Roman" w:cs="Times New Roman"/>
          <w:sz w:val="24"/>
          <w:szCs w:val="24"/>
        </w:rPr>
        <w:t xml:space="preserve">Hb1Ac: glycohemoglobin, HDL: high-density lipoproteins, LDL: low-density lipoproteins, </w:t>
      </w:r>
      <w:r>
        <w:rPr>
          <w:rFonts w:ascii="Times New Roman" w:eastAsia="Times New Roman" w:hAnsi="Times New Roman" w:cs="Times New Roman"/>
          <w:sz w:val="24"/>
          <w:szCs w:val="24"/>
        </w:rPr>
        <w:t>TG: t</w:t>
      </w:r>
      <w:r w:rsidRPr="71F25EA2">
        <w:rPr>
          <w:rFonts w:ascii="Times New Roman" w:eastAsia="Times New Roman" w:hAnsi="Times New Roman" w:cs="Times New Roman"/>
          <w:sz w:val="24"/>
          <w:szCs w:val="24"/>
        </w:rPr>
        <w:t>riglycerid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EF6E058" w14:textId="77777777" w:rsidR="000F7DDC" w:rsidRDefault="000F7DDC" w:rsidP="000F7DDC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4E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71F25EA2">
        <w:rPr>
          <w:rFonts w:ascii="Times New Roman" w:eastAsia="Times New Roman" w:hAnsi="Times New Roman" w:cs="Times New Roman"/>
          <w:sz w:val="24"/>
          <w:szCs w:val="24"/>
        </w:rPr>
        <w:t xml:space="preserve">Cutoff for cardiovascular biomarkers: CRP: C-reactive proteins (≥3mg/dL), Hb1Ac: glycohemoglobin (≥6.5%), HDL: high-density lipoproteins (≤50mg/dL), LDL: low-density lipoproteins (≥130mg/dL), Triglycerides: (≥150mg/dL), Glucose:(≥126 mg/dL), Insulin: (≥10.57 </w:t>
      </w:r>
      <w:proofErr w:type="spellStart"/>
      <w:r w:rsidRPr="71F25EA2">
        <w:rPr>
          <w:rFonts w:ascii="Times New Roman" w:eastAsia="Times New Roman" w:hAnsi="Times New Roman" w:cs="Times New Roman"/>
          <w:sz w:val="24"/>
          <w:szCs w:val="24"/>
        </w:rPr>
        <w:t>uU</w:t>
      </w:r>
      <w:proofErr w:type="spellEnd"/>
      <w:r w:rsidRPr="71F25EA2">
        <w:rPr>
          <w:rFonts w:ascii="Times New Roman" w:eastAsia="Times New Roman" w:hAnsi="Times New Roman" w:cs="Times New Roman"/>
          <w:sz w:val="24"/>
          <w:szCs w:val="24"/>
        </w:rPr>
        <w:t>/mL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09854E" w14:textId="77777777" w:rsidR="000F7DDC" w:rsidRPr="006A5239" w:rsidRDefault="000F7DDC" w:rsidP="000F7DDC">
      <w:pPr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weighted percentages</w:t>
      </w:r>
    </w:p>
    <w:p w14:paraId="684BEC8E" w14:textId="77777777" w:rsidR="000F7DDC" w:rsidRDefault="000F7DDC" w:rsidP="000F7DDC"/>
    <w:p w14:paraId="2C4B925F" w14:textId="77777777" w:rsidR="00404369" w:rsidRDefault="00404369"/>
    <w:sectPr w:rsidR="00404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DC"/>
    <w:rsid w:val="00036DFE"/>
    <w:rsid w:val="000F7DDC"/>
    <w:rsid w:val="002023C4"/>
    <w:rsid w:val="00404369"/>
    <w:rsid w:val="00703283"/>
    <w:rsid w:val="00A374FD"/>
    <w:rsid w:val="00AB2344"/>
    <w:rsid w:val="00C01722"/>
    <w:rsid w:val="00DF78D7"/>
    <w:rsid w:val="09ECFB77"/>
    <w:rsid w:val="5E02F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74774"/>
  <w15:chartTrackingRefBased/>
  <w15:docId w15:val="{34E449C3-E876-8842-BB58-F46A7BB62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DDC"/>
    <w:pPr>
      <w:spacing w:before="2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ddo</dc:creator>
  <cp:keywords/>
  <dc:description/>
  <cp:lastModifiedBy>Prince Addo</cp:lastModifiedBy>
  <cp:revision>3</cp:revision>
  <dcterms:created xsi:type="dcterms:W3CDTF">2023-07-06T14:09:00Z</dcterms:created>
  <dcterms:modified xsi:type="dcterms:W3CDTF">2023-12-28T17:35:00Z</dcterms:modified>
</cp:coreProperties>
</file>